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467" w:rsidRPr="001835AC" w:rsidRDefault="001835AC">
      <w:pPr>
        <w:rPr>
          <w:rFonts w:ascii="Times New Roman" w:hAnsi="Times New Roman" w:cs="Times New Roman"/>
          <w:b/>
        </w:rPr>
      </w:pPr>
      <w:r w:rsidRPr="001835AC">
        <w:rPr>
          <w:rFonts w:ascii="Times New Roman" w:hAnsi="Times New Roman" w:cs="Times New Roman"/>
          <w:b/>
        </w:rPr>
        <w:t xml:space="preserve">Supplementary Table 2 Details of </w:t>
      </w:r>
      <w:r w:rsidR="003C4F56">
        <w:rPr>
          <w:rFonts w:ascii="Times New Roman" w:hAnsi="Times New Roman" w:cs="Times New Roman"/>
          <w:b/>
        </w:rPr>
        <w:t>Newcastle-Ottawa S</w:t>
      </w:r>
      <w:r w:rsidR="00655BB2" w:rsidRPr="00655BB2">
        <w:rPr>
          <w:rFonts w:ascii="Times New Roman" w:hAnsi="Times New Roman" w:cs="Times New Roman"/>
          <w:b/>
        </w:rPr>
        <w:t>cale</w:t>
      </w:r>
      <w:r w:rsidRPr="001835AC">
        <w:rPr>
          <w:rFonts w:ascii="Times New Roman" w:hAnsi="Times New Roman" w:cs="Times New Roman"/>
          <w:b/>
        </w:rPr>
        <w:t xml:space="preserve"> of included studies. </w:t>
      </w:r>
    </w:p>
    <w:tbl>
      <w:tblPr>
        <w:tblW w:w="14327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9"/>
        <w:gridCol w:w="1283"/>
        <w:gridCol w:w="1755"/>
        <w:gridCol w:w="1099"/>
        <w:gridCol w:w="1276"/>
        <w:gridCol w:w="1349"/>
        <w:gridCol w:w="1349"/>
        <w:gridCol w:w="1696"/>
        <w:gridCol w:w="1418"/>
        <w:gridCol w:w="1143"/>
      </w:tblGrid>
      <w:tr w:rsidR="00DE3BE9" w:rsidRPr="00DE3BE9" w:rsidTr="009C2328">
        <w:trPr>
          <w:trHeight w:val="810"/>
        </w:trPr>
        <w:tc>
          <w:tcPr>
            <w:tcW w:w="19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DE3BE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28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s the case definition adequate</w:t>
            </w:r>
          </w:p>
        </w:tc>
        <w:tc>
          <w:tcPr>
            <w:tcW w:w="1755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109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34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34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A33BD3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</w:t>
            </w:r>
            <w:r w:rsidR="00DE3BE9"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ponse rate</w:t>
            </w:r>
          </w:p>
        </w:tc>
        <w:tc>
          <w:tcPr>
            <w:tcW w:w="114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ngyouchi 1996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7)</w:t>
            </w:r>
          </w:p>
        </w:tc>
        <w:tc>
          <w:tcPr>
            <w:tcW w:w="12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rakura 2000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8)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tcBorders>
              <w:top w:val="nil"/>
            </w:tcBorders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bashi 2004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eda 2011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i 2014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g 2018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2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2018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3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F12CE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</w:tcPr>
          <w:p w:rsidR="004F12CE" w:rsidRPr="00DE3BE9" w:rsidRDefault="004F12CE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ha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20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)</w:t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4F12CE" w:rsidRPr="00DE3BE9" w:rsidRDefault="004F12CE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o 2020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4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hima 2020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 2021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noWrap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g 2021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9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une 2001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rai 2016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E3BE9" w:rsidRPr="00DE3BE9" w:rsidTr="009C2328">
        <w:trPr>
          <w:trHeight w:val="270"/>
        </w:trPr>
        <w:tc>
          <w:tcPr>
            <w:tcW w:w="1959" w:type="dxa"/>
            <w:shd w:val="clear" w:color="auto" w:fill="auto"/>
            <w:hideMark/>
          </w:tcPr>
          <w:p w:rsidR="00DE3BE9" w:rsidRPr="00DE3BE9" w:rsidRDefault="00DE3BE9" w:rsidP="00DE3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o 2017</w:t>
            </w:r>
            <w:r w:rsidR="009C23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8)</w:t>
            </w:r>
            <w:bookmarkStart w:id="0" w:name="_GoBack"/>
            <w:bookmarkEnd w:id="0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E3BE9" w:rsidRPr="00DE3BE9" w:rsidRDefault="00DE3BE9" w:rsidP="00E84E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B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:rsidR="00DE3BE9" w:rsidRDefault="00DE3BE9"/>
    <w:sectPr w:rsidR="00DE3BE9" w:rsidSect="00DE3B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7E2" w:rsidRDefault="00C057E2" w:rsidP="00DE3BE9">
      <w:r>
        <w:separator/>
      </w:r>
    </w:p>
  </w:endnote>
  <w:endnote w:type="continuationSeparator" w:id="0">
    <w:p w:rsidR="00C057E2" w:rsidRDefault="00C057E2" w:rsidP="00DE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7E2" w:rsidRDefault="00C057E2" w:rsidP="00DE3BE9">
      <w:r>
        <w:separator/>
      </w:r>
    </w:p>
  </w:footnote>
  <w:footnote w:type="continuationSeparator" w:id="0">
    <w:p w:rsidR="00C057E2" w:rsidRDefault="00C057E2" w:rsidP="00DE3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5A"/>
    <w:rsid w:val="0010135A"/>
    <w:rsid w:val="001835AC"/>
    <w:rsid w:val="001C1D47"/>
    <w:rsid w:val="002E323E"/>
    <w:rsid w:val="003C4F56"/>
    <w:rsid w:val="004D5467"/>
    <w:rsid w:val="004F12CE"/>
    <w:rsid w:val="00655BB2"/>
    <w:rsid w:val="006F5B2E"/>
    <w:rsid w:val="009C2328"/>
    <w:rsid w:val="00A33BD3"/>
    <w:rsid w:val="00A52545"/>
    <w:rsid w:val="00A60E6C"/>
    <w:rsid w:val="00B64CD5"/>
    <w:rsid w:val="00C057E2"/>
    <w:rsid w:val="00DE3BE9"/>
    <w:rsid w:val="00E8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62E76"/>
  <w15:chartTrackingRefBased/>
  <w15:docId w15:val="{721ECBF9-039C-4B3D-81B4-D56F7825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B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B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B9DA8-4A08-4AC6-A648-21CD342F6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0</cp:revision>
  <dcterms:created xsi:type="dcterms:W3CDTF">2021-11-10T10:26:00Z</dcterms:created>
  <dcterms:modified xsi:type="dcterms:W3CDTF">2021-11-22T15:23:00Z</dcterms:modified>
</cp:coreProperties>
</file>